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D79B1" w14:textId="77777777" w:rsidR="005966C1" w:rsidRDefault="005966C1" w:rsidP="005966C1">
      <w:pPr>
        <w:spacing w:line="480" w:lineRule="auto"/>
        <w:rPr>
          <w:b/>
          <w:bCs/>
          <w:sz w:val="24"/>
          <w:szCs w:val="24"/>
        </w:rPr>
      </w:pPr>
      <w:r w:rsidRPr="00B04DE1">
        <w:rPr>
          <w:b/>
          <w:bCs/>
          <w:sz w:val="24"/>
          <w:szCs w:val="24"/>
        </w:rPr>
        <w:t xml:space="preserve">Supplement </w:t>
      </w:r>
      <w:r>
        <w:rPr>
          <w:b/>
          <w:bCs/>
          <w:sz w:val="24"/>
          <w:szCs w:val="24"/>
        </w:rPr>
        <w:t xml:space="preserve">2 </w:t>
      </w:r>
    </w:p>
    <w:p w14:paraId="5D9261BA" w14:textId="77777777" w:rsidR="005966C1" w:rsidRPr="005966C1" w:rsidRDefault="005966C1" w:rsidP="005966C1">
      <w:pPr>
        <w:spacing w:line="480" w:lineRule="auto"/>
        <w:rPr>
          <w:b/>
          <w:bCs/>
          <w:sz w:val="24"/>
          <w:szCs w:val="24"/>
        </w:rPr>
      </w:pPr>
      <w:r w:rsidRPr="005966C1">
        <w:rPr>
          <w:b/>
          <w:bCs/>
          <w:sz w:val="24"/>
          <w:szCs w:val="24"/>
        </w:rPr>
        <w:t>The 782 immune-related genes that belonged to biomarkers of adaptive and innate immune cells.</w:t>
      </w:r>
    </w:p>
    <w:p w14:paraId="3BCBCD7D" w14:textId="77777777" w:rsidR="005966C1" w:rsidRPr="005966C1" w:rsidRDefault="005966C1"/>
    <w:tbl>
      <w:tblPr>
        <w:tblW w:w="7080" w:type="dxa"/>
        <w:tblLook w:val="04A0" w:firstRow="1" w:lastRow="0" w:firstColumn="1" w:lastColumn="0" w:noHBand="0" w:noVBand="1"/>
      </w:tblPr>
      <w:tblGrid>
        <w:gridCol w:w="1840"/>
        <w:gridCol w:w="3040"/>
        <w:gridCol w:w="2200"/>
      </w:tblGrid>
      <w:tr w:rsidR="005966C1" w:rsidRPr="005966C1" w14:paraId="5DB897B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20C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tagen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6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BED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mmunity</w:t>
            </w:r>
          </w:p>
        </w:tc>
      </w:tr>
      <w:tr w:rsidR="005966C1" w:rsidRPr="005966C1" w14:paraId="01BC9D6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74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M2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37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ED0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A50F93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738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18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C63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9B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712C12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88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79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ACA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A57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0DA68B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04F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L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F4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60B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BC1F69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B6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1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A8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9E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9975ED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360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S4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6F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1A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65549D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7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NFRSF1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E3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426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018C29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DB5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GH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D76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FCA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913D5C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54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NG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FD5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E31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91FD7A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2CD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ICAL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B26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52D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CAE1DB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2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PI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4E9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F06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4147A9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2EC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LA-DO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69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D6F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9D9403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3A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GK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5C7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E6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3796FD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19E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NO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D60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DB9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6AEAAE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6CD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RL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791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C41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BBE9DD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46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CH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E3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602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C2D3CA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3F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05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25A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61E1BB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E41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CL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82D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7F6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61EB70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19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KN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7AE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A0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EC69DB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034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RHGAP2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60C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B6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811C15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6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L2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9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ABB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8672DC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ADB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2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75D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69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962571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76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3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77F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71B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0ADDEC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B5D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EC17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16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B9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EEB8C6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703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EC9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864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61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900649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11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EC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CF4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7B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8025DA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53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IM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2E6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B23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CD7C88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59F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IRC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21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BA8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DE7F7A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A3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RI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273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B93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4C6F9A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990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L2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9A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952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64ACBF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02B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L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02E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FD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125C50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78F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D60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673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213AAC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6BB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508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FBC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0AC969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46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84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7BA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29691F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2D8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US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1B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3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EE63B4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2E3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SCO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A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4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52BE4E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8BC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ET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41D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81D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56504D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5CE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XO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658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FB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0727CD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D9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XOC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02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0DE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E09AAB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AAC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AR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B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67C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508346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064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T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AD2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6EB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0F95EA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352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IF1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9AD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43B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07FB57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109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NTC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DB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40E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90619D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43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UF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3B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B79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3B92E6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BA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446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E5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AE9C68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534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SAT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617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669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EE8918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81C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G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CE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5D1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FE86BA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BA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TKN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53B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75F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E497B8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E21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AMSN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FA5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F7E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BDD5C3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56A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L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A96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83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357918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3C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AT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22D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A1C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27D7A8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FA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RM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24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03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581968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F20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HS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D9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4D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2A7BA2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7F6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1GALT1C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817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93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5E8729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17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T6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16D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203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D08320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E28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3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1C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EC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E8A657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8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3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DCD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08E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DDD25F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036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3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CA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FEA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D7F932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FBC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3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DC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3A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05A3AC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8F3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6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013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C8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3F1E95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00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8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EF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EBA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B5FFB7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84A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TN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B5A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BFF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32869E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AA0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SE1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8A3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1D6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534DAC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DF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EMIN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D71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2F9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90049C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92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NL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D91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70B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09096B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96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T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47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1D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39BD8C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5C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ZM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E25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2C7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AC0657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145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ZM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795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BEA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3326BA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F9A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ZM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1B1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38D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2ABD1B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9DD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2R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E3D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DDA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FC7D39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498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C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35F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7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B929AF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636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PZ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43E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A93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24336A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E20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KG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BFA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7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E6EFC2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A32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IK3I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D9C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83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29B839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F4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RH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3F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BE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F889B8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8A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IMM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FA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E1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EF255B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0BF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AP7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24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9C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9887A7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32C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BHD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EC9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DB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867819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23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HNA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CF2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211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86CDF6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2D5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NXA2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02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1D7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773EA7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9B6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AQP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82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F8B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E9C81D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8FA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TH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A4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FE5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1888EA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F9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MI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52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FEB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30A7BE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398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ZW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A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446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B6F652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84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6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2A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349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439C14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92F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OL4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E8B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E1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119579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95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YL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65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86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A1218F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7A7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LMO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516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569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DADF74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EA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Y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1BB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F6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CE66DA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BF0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LIP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226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498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714627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511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2DD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F57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1D8B58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7A3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FITM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A5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A22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CCF289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98D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TG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04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9CD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6B47AC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E0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TGB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F9D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7D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F3F76F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5C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LF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F8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1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4E5931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89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S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E5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12B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D1DDFA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7B5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DUFB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1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9C3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359F48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4AC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KM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1B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254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CA5C51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A4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FXN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316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34C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3EF725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7E9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RP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42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1BA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627BCF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23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68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0ED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D3DEE5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79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TX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E80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B1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9F03C5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71A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AD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B25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8C1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2C9EE4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EEF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E65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D6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595475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0D1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XRCC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F9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0E6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F6E42D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41E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N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1E9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B73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7D44D4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3DF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M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847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C14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4D3572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D63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CY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C26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2C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68BD8F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340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13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27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BF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8BB701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3F5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ER1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003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116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6A5C07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8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GR3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1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56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D91F55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6E7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GF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D84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BCE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63B708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7F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KBP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E96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7F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93897E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A05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LUD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DCA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272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F81563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D4C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2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5DB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0E6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15E6B5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22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US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0A7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6A9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AEC222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853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EAB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71B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B34808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75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OL1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09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D13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B28BCA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889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TRK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09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561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9271AB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20E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A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BCF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BE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4143F2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8CA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NF12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1E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A9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3077AB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0F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GLEC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463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AE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6FE48D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11A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NFRSF1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DB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61B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518F74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DD9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OX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8A3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726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FC2ED1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0D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UBA5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94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F8A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23D9EB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788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LB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C59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075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5604CE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C39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D57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01C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A38228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73E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C53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FB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796227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DC8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ASQ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08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5C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4D4BEC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07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300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9F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241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3DCF96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CC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R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E0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F6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D2BF5B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669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OCK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92F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B49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777821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C2B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XOSC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31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17E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693088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7F8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295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03D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6325F3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1BA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DE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A69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F5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E27F64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DFC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3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C50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910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5868EC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3D9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9E7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38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35C0A3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5B3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F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D8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24F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B81617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F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DGFR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B42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914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07FF18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C2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G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628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29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F2BB5B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7CE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P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52C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8FB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4E2A12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79C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CG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BAC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A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67B196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16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DP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41A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7B7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F5D9FE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E6F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GLEC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A98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C6E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052466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30C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GLEC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75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E5B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DAE068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710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A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100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90A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277183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055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FE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FA2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4C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4F2BFB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F9C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IPI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0E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182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022D47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E6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PK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11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09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2D0D59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D2C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QCR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9A9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CC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E64449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7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SP9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8D6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761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A86AD4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8A6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IPF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96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AC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D5E23C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C7A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CR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CD5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D48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590157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5B1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A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4ED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3A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A6A333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50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POL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0C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BD4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5593CD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D0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RHGAP1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F9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2EE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D14D15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03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TP10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D83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A9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7BF802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31A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3A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69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E2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FF1FC9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AA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R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D7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7C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E9A55D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588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16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58E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EB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57E57A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3E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7D4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C88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E4489B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B09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FLA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466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BEE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C4165C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7EA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MKL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B8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D1A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36E7B9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BF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P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43B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4F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6E708C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51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RL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1E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690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DCB95C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E4C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LT3L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5CA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0D6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3989C0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10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ZM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7F7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960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929180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6F1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APLN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A82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035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7EF46A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FFE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HLA-DM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8C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B1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3C2C51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B94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LA-DP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CA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992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0232B5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89A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LA-DP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90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EF1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09FDA2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63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FI1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5B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2D4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EF5416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F07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IME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1C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B64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BAD580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C97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T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4F3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D6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BE19AE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8E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81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D0D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72F1ED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ED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TD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5C0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6C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0BCED5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C0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K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AE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2E2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E8DD74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5A1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IB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916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F7B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19381A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E1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P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139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90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9477AB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3F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QP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AF0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D38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720B52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F4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TN3A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0E7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E69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1D7F9A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7C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1orf5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DAC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13B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2D27BE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33C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ARD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A81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87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9B157C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D7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L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FA7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3C6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B081BB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2A0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20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411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9E9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00E209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F86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3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54A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4E9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3941D5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44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3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2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573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D8818D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7C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K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2E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4A0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9D5DF2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5E6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10R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7A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2F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C923BA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E0F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LRF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337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F3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E8EFA5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B8E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GAL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6A1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AFD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F323AB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962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PK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44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6B3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AE7827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F2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LHL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22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F5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A7F735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76A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RT8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EB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36F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F43644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FF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AMC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DC8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3F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451EDA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D37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COR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288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10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DA5B11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3E7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MN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4B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FED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19C9A6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56B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IS3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7D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D49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7EF02F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1AB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P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6A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F0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166A37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90A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AB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5FD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45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BF0F6C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396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ABP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3C2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76E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DC1B5F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0F3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AD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034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9C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9347F6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C7D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FAP3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CB5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C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AAAC11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424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INP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3A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83D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E3A2B0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DA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PS2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72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FE7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EDD5A1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281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3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6F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119B36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3B6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PS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E61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98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4BB357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9C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BN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C8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E98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B21AF9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F8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L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6F1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EB4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B5B545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4C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2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656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4C0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CAFC6D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0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YB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27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998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A6A84B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FF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AM129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4FC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8C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4A54BF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66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FCR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06F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25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E2F87C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09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RL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3F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5C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C54B49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0DA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RL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498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CBE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AD8C13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82C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R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91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AD3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59584F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05F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DAC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9E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8A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E7BDDC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E9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LA-DQ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9A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F9F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7D6917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4C6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VCN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B4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013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C42B69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36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IAA022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577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0C8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522F5E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1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BC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27E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3B89F3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B4E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CF1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8E4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38D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D85DE6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24B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2RY1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E28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A26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1EB2D5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E9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P1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38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166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23E441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ED7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XNI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FB6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3A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8955BC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CED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TA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2B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6C9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CCC39D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D9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AGA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6B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AAE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642BBB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790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CCHC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958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8C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84ECB2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8FD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ICD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03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A02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FAE960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1A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NA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40E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97F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A2DE2D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8C8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D6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67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286278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72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CN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B9F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D83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DC3D15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7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NP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1F5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85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A3B241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8FF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ER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AC8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A0E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387661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ACE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RL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AB7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E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823F0E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BF9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32D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EE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6D9EE7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51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UNX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C9B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081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8D378D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32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OR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BE5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28A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A30554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B8B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OX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C11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22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D7DBDF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26F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TAT5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7E9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1F6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9433EC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1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TAT5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75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53F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F45C9B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7C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LR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EE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4B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8F9DDE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F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L3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82E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162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957D7A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F90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7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630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C3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D62249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893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EC5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27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2F3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8C442A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D09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OXP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7C7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9C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0761E1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14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TGA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A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4F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070BB5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5D5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1CA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2F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12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9A7CD4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FC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IP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F6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81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8C578D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714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R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02D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B1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72DAC5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C5B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RRC4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EAC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DB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F7DE70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29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RC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A7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3FF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312840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36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MP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1F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4B5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0DCD1B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927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ND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558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B2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AA6DD6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105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RC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3E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376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BF6810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BB3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S4A6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F2C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A7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4B794D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A76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PEL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8A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C55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3EC146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D34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E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B5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535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273E87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1C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RSS2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A07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1E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F62CCB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1DE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GI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625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7B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379473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21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T8SIA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5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40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10D3AF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555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TA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58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BC2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5381F5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815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3GAT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23F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FB5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1243F7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DA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K5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377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4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6FAA04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BD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D2D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CDA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01E880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4DE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CL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AB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CF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720234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0D5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20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C78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68E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11BBFF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523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8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1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80D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22A8B5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6CF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8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CC3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4D2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E7D881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7A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GF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B8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21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445497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3B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R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89D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801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7B212A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93A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BP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433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857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EC7EAC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8A3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C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DE4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83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AA2E0C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19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EC10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0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60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87B807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67D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EC4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A7B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77B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2F0741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A0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SF1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DF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49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F51C69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CE5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T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17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1A4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F9FC59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D87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M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056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4F8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08F834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989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PP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8A3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C8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B8CB82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16B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RRC3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D8E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EF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7EF4C6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7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C5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F8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5F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71C5A2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F0E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IC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98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C9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9352B2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9A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CAM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38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336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5995D2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08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CR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88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E2D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D1846C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3F9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R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7A0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FC8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2A0302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F17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DCD1LG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823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90F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9A306F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11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DCD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34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A1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E5CA4D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779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RDX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91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7E8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8755E3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5F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AE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07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FD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1FB0FE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00A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AET1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22B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94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E594DB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9C8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GLEC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ED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43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C69199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B7D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GLEC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E8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F3E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25D682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F37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RO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45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BFF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B76A29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48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ST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D42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7E5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0DDC8A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E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IC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17D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4D0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F3932E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8B7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VNS1AB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F5F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3B1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F2CF45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8A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IR2DL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0A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12B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D98DC9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93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GM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972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43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74C842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875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7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1A3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CB5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CAFCA9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75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BX2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268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E5F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BBABAB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E43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ADAM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97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A13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1A850F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666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HCYL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58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35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73D7F0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26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LCA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2F2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DD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DB53AF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934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3GALNT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92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612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CC70B8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88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BS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84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7F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FE8588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F9E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ST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23A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7B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3B56B8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5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15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F4E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FB1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897CCE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3A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4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7DB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0C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E6A045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9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4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BF8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5A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8E7EFC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4B3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F7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F33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8516D4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6F9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7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D9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4FA003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A2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65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FC5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8E885A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C03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5C2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C0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EAA4C8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C8C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6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B4C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73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B6B06B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95D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EE7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F5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0A3975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5AE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9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53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CE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365DAA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39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FHR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D8C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4E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9762ED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5BF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RM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D8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6B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C53C8B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2E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EC7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AFA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0E4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C13511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CA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OL23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0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2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CBF195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AF0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OL4A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503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A37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70EE78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5FD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OL5A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CC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79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AAE60E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4B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10B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4D3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D9B058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C99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LEU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94A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C3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708159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B79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OC2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70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24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B0C149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505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M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126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7E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FDB8E2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F57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EBE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731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33264C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42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URI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4FB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C87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5AF96E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278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B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E6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41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7D4FBC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9C8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T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854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7C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C14D33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B37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FPT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75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80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9D9BDA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0D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R2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E8B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3D1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1D1A05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73C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REM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776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89A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4924FC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E6F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AVC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AF3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3CE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3D0F4F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4C8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SD11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D1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C3A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50B0B4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03F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UN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2EA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CC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D2158B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23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GF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DE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A9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235CE5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FFA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CSD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D3C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33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32455B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1A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Y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298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4CC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7FACA0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146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AV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2D4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CB5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3E22A1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369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AE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AE3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3FDB5F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46B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L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7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E4D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F46FB1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995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H3KB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07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478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1A0130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49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T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BA0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697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072AD8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1BA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SLC35B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AD0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04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2A206D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E27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GLEC1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22A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48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30C33F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66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KA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35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DB7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6BAA69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FBA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UMPD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BB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369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661DA8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5B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IGI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632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A2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32F7CF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4B9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EB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0F8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9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118520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E7E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NC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F47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3C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1B6ACB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8C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AM134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EE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FB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30B3D1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ADA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BXO3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25B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B70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05EE39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C3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GR2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243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450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E12EA7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E7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TA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CF8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54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31A253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CAC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TC4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EB0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02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123B0C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A8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N1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A24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7AB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AA7AB8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8F8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H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ABD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9F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56C76B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3A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M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B0D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F8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3C01D0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816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GS1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4E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57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05D090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D4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12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267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47D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AC2671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5BA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2RX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4CF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58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DBBBCA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F1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9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66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486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74554B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A6A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TGB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B61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B2B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174D21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1E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CAM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0CC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CC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BEFF11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DF8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ETRN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EF3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57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F64393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A9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NFRSF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6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2A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945D82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35F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508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BC5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A9A4F8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56D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TR2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79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1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696CC2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CB4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ALD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54F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F46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F16449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64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CO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83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C9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E696C9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64F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AF3I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7CC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7DF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5EC67E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39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LR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3B6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024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804DD1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FA0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AF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3C2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6F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69529B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F5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USP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6AE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4C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B6D50A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98F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17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1D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00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916C3F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17E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17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52C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8B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88D356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CF1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2CD4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82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26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1B20BE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9CA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2CD4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D1B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316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038EFA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057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A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ABC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FEE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AB093F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F7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DC6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3F5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76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3C4234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E90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ACAM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EAF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DB4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10D0A0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473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17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028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735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1BDA28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84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17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57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224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8E8D23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555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17R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94F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66D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AA22C1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C4E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17R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55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3DB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3688CA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027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23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76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725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6B966C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CCF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D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FC7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8E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FAC5D2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980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LONRF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0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32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42079F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7D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H2D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8B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7F8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77A33C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D29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NI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B67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B1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9C5CFC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216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BC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55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290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3F56A7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D8A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BC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FE5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40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785532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A23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MTS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CDE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4E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DB8C73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39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NK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3F6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DC3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6EAFD7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0FA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NKRD2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59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6F8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6656C3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526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3GALT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9A9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F3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00520A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FA1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AMT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F1F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422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7E1881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0AF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R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B7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7C5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2A6C54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12A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4AB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05B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2E345C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0A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R4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DC6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4E0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65FAA2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9D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FT8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04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39D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0DF9BEF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7B7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SB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8F6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153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44C008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B1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SR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3A6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13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17688B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AA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PK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71A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6A1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E1CE47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7DB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LC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EB7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E6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CC0430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4B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NAJC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FBF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9F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A05BF3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1A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USP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A7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B03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F755AB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726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NAI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AA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B22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7BAED0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AC9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AMP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3C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443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9020F1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297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R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E1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DB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0E10EF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DD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OSBPL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C44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530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CE4548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78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DE4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188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A2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D7CE06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ADB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HLD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03D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6D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5973E9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EDC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2G4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1E3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414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E32603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265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AB27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373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D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E4E707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FC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BMS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7C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4B5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EDD556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54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NF12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60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6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78EDA6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52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MPRSS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52F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18B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0B7B3A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7F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TA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A3A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323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5FA3132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42A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IRC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546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4C7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3CCE119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A9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C25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30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405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6299E2F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7CD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C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196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6C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3DB9B6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49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799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801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923A86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F9E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XCR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1EE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CF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71B328C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D1B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HF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BE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11C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8B1A07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55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VI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4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C4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229F075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E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STA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673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36B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229C07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0CD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ELL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8BB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DB3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4C36029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D1F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2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2C8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0BB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5907A6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B97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AIR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FD2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4CE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5966C1" w:rsidRPr="005966C1" w14:paraId="1BAEE03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CAF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BCD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EC2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45A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37071A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D7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C1Q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9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244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1D5D36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82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AP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44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620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6FFC17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F20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L3L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E28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D83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7A3FCC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073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20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C0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D12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CB68B7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996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30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5A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9FA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ECB0C6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CD6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TP5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210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6C0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093241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7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TP5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AE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E0C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61F0F1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F6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TP6V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E5E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98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57C6BC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6DF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CL2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BF0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33A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39A1D7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908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1Q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5FB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AC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2E11DD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B1F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NUR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A9C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91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47F624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18C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PCS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4E7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5D4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A4625A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EF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N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348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C60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0BAEC1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58F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EACAM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733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DD8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4F3F8B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1D3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OS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CD6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BD0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BB8628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D85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R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A8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70A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53935C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66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NFRSF6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099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0CF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7C1212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F4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M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B65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5F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787BB8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079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M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12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3F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C01C06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DF3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HO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6C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295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1DDA1C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43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LC25A3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D09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E4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A11552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0FF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NFSF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FA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F7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336150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E57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ML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30E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78A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A3570A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B6B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VNN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A8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9D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19A6DD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F4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XPO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6F9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427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F820AC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E9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EC4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6BF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941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F01671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03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NFAI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019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89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8B5891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CE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B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24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0EB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DE996C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C05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R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E86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A71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C7B2C7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B75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AB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983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6F7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172683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350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95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A8B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4CC535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04B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LA-DQA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B36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39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F13CC0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C8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GLEC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3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9F8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15E8FE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9F3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LAMF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8C9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82F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9EB455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7E0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BA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24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E72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D0CA97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24C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11orf7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BD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D44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A28366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0AA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5orf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988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7AC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95244A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EEE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H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D37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0A8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697415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59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CAF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97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DA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DE1D20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B73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YNL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A88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EE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DFAAB8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048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R137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A3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E4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7BAACC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EA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CP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9BD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57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022D8A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1FB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DGFR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5A6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717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0054AD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250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RT8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7DB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DA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FB8D01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E8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MLST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B08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0CB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481D81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46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LMOD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44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E31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C58807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22C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NTPD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20A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84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7F9287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4D3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AM119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233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14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4C122F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2CB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AM179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D11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F1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3C0726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697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IC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17A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538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96A695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06D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OX7A2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863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3F4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67C47F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699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EB3L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E1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70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6F407D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8B8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SF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6CE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33E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556D09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209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SNK2A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3E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32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7228D4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F19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S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2BA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CB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08D618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93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ST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D9E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E04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78A176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7DE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TP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2AA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84A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BA0B37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175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TS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5CE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2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AF0707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818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S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E31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D0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7D2991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483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TA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4EA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53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887624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92D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MP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7A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01F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389BF9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402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D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8D8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7BE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CD939D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AA5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EY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6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AB0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BB9080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77B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OX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AC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34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A28318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DB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S2ST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9AE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B29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F9769F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425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S3ST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6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A9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D85CAF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62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CL11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67D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BE1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D970A0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C9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H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A7C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575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23AAD0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25F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YL6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694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0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D15128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C1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A1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C70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50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9440F9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F10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Q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41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83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179D65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2B2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Q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AD4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C5F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7617FF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D59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YP27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0A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5D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E0DBC3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83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IF3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0A6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D7E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FC3536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40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YP27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C43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5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C9FB8F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DD4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DX5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A37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BD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D32641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4F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YRK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E3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EF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88B7EB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1F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PL37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19F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E58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95E066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0EA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038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1A9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208657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54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KR7A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138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E5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8CF486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7E1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RC5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EA4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BEC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F4D5CC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AA8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RIN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DF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38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90850F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117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LA-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F3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0D9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AB2667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CCA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ORC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E47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488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D402F2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ADE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SMC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613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57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E23C42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4C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P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604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B00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96B540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BE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21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B6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DA3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55B273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E37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IR2DS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32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DD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17FB92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1B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KIR2DS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C28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056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EC8141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F55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IR2DS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36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ACD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0D4A14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60D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IP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7A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A7A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CC4324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20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RT18P5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09B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36E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7D1676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B3D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RM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748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95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938AA4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8B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OS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63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DEC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E0F8FE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D5B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RP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987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A0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75B60A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88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R18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39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4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EB8BE2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76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R4A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732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515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36563B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F39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T3GAL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55C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9BC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DB3465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47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EPDC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44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CE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2020E5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E5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DE6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B4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C3A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645E46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520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KD2L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034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C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5CFFD0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89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R6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5E5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7DD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67594C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87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5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B0F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FC5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337CA6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DF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2RY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995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02A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BD5D3D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0C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CH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29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3D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06400C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8F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PK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84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B80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1458BC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54B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MR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DCF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17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0B02C1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C9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AD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33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9C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104E41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DBC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HCY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391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02B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9F7116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924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LDH1A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CA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B5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B7F016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FC8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LDH3A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85C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F8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FA967D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520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LDH9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15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C37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F40EA9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A7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LOX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479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8A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DDA18F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5A3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M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1FB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48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493962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106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R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D98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BEC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F29DC3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A7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TI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34F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7F2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3BFC6C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72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TP5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FAF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08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19B974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B6E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APZ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844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1D2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9CEE4A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345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ILRA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CF1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AF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54181E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AA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DX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C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54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D51CB4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BC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RAG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35A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245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0F7E07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68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ACSTD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F9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149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5ED7C5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30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PP5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F7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58F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D63706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8DB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AB3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62B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55F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A622C0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9F9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U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8B8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40F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378AC2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02C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SF3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6F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E28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49DD7D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8D8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LC18A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CFA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48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C0D91D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5A1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MPD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3D8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88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8B768C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DDC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T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0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E92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738139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20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1orf16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C3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439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95F1C0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FC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IF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96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0AE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A6EA12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354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68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B2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DEA955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1CC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CCL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B0D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6C0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AF1824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0EA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L2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6F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D9E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B0EB48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E3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L2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61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FC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91AA61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17C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300L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15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A26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11A67B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AD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N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2AC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7DF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72A2ED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DA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NR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F79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AA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037BC3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124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IF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E04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879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C0DDBC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4B1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IF4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ABA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76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37D430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AB5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P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574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B4C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30DCDE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823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PR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D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B5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F59A32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A23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RAT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9BB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68C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A72F3F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CC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R2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99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8F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728B72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32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R7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0F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EBB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FCF7E7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DA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NASE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56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167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7FA70B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6DA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S4A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720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CEE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99FB96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40C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AS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FF2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9F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BFA8F0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76E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GSF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C85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DF6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BBE667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7E6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K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C0F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75E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C2942C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8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VNN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AC9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1B9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9B56B2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8F5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A5A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333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BD4253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02F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P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E6B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05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CB89B4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D75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ZD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047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DC8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4042CD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DF2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AM198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349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FD1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7A6AC9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591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NM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EC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0A4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EBCC50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48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LC15A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9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B7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81BD30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D1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A19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58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458167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610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XNDC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06D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098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974220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1F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RMD4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181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1B6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A63343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D69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YB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1DF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CA9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EEF98E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D3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RH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5E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87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88E772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AA6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WNT5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3A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038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D2A225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73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DAMTS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89F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B79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F28CAC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B24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PA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667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D1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49225A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50E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M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52F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06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E848D1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184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TS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C2C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E5E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4E8081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15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RHGAP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41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7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21117D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2CD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P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5A6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84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93B92C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EB8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N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57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23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9BFAE6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C8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T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F60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0C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465293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992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SPA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45C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B7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A2E94F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2B6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TGA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9F6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FB5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B16C08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CFC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NASE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BF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690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45A41F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079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100A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27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8EC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107203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6A8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GLEC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BA4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A8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CAC9D9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691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SLC6A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ACE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2FA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F25217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AE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GS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ABC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B96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994424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21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GR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4E8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9C8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7D2EF9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8A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IL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CD1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195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EA3BC3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CE5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R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F9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2DE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E2947F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D79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59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7D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938D55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143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60D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66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05A052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D55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BA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088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4E73BC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6D8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744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325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47E3C7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C9F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GR2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EB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F77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FDF798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9B1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GR2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9BF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175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83115D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40F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GR3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B5D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EE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23305E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46E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ERMT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BA1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408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C55886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A25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SM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37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76C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A96F4B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15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18B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FC7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CE8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631D4F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40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4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C1B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40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15E1DF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4BB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TG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72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2D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580D9A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82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TGA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B6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D64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B269BE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D6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ARV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62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98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500BC6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4E6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SA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A81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834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BADF82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5AF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GER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7B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A8C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35043A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328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GES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45E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438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6408B0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F43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100A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FC0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AA2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359441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74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1E6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09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995A03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6B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SGR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5C3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3DA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8BFFED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E7C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F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954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A20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0884E5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956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SG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ECA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D6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012585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69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1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C2D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4A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4ED491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592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PK3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DD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17E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9C8D0B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01F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TG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628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998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13E633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37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NXA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71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EAE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5758A0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A0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TP6V1B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DF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DF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A48D64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7A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F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9D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B67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913DCA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8D4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ZA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AA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B5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BD4160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7C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TB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D95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6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FB4405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11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MR4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26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0B3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872AC1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7A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IVE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AEA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19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8A0543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4F3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RCKS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A8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A0B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3A73E5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88C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B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53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A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9F1131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A79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MP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00D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68B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0C2A9C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6F6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NPLA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C8C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D4D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16EC67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F1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MBIM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27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548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2EE617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99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QB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EDF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030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A368EA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BD7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EX26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76B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4D6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9EFE4E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ABB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IKZF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355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65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1DF38F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B8E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KT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20A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887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A04510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4AD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4EF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DF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3B3E09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B5B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ST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FEA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EF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1E7EC7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3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H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AF2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7AC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26663A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CE8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TA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916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96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27515B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80F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SF2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836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407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FD6B4D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DAB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TSZ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F61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D43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58B4A8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D0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137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94D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294B59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07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YTH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6B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6FF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75E634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68A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XX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9A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B6A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8B9404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9ED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GK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4D7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A00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420E74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854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LL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22C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FD4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217C38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87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PY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F2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B8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067432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AF5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RBB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7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3A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B187B1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0E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11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20D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348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035E8A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80E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AM27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1E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A3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830BB2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865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AM49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B2F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42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2567FD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63D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ASL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4B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E5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C7BB8E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E6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GR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00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0A0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96F3BD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957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04F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78E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53E654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8B1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ST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696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8DC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1E4DE9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C7D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UCA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FFF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421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C153C3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50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BP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85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622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9FAA77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35B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LS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6D8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C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3F8446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A59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RB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B3E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60A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F15704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29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ST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AC8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F30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126625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A0B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84C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EB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270555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48E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C5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90F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A8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6C3906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AD9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GF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798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440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4D2E2A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247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UT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1A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248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1B8C96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175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Z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A70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27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59CA0B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39E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GE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54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9AD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4CD58E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57E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888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FCC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8DBA03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23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ANK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814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983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3E4AA1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52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DB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177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044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6B2549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810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TN2A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D97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52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7F2944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085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10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6DA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C8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C7CC50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06F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10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FAC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CEA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46BF71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58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NPY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EC1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C2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C2DB48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B6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NPY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76E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4C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128979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33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E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30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433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1009AB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1F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TC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02A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68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7BFFB7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FDD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TC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9E8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A73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077315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BC1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CSF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DE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6E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4A8ADD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F34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LRC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BDA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D27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37E11B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FB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UT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1BE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5D1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D8CDC3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FD0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CAM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0EA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80E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A26EA2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CEB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3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166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57D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811F28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07E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AMP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F18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22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855568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034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LILRB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D45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E87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3C062B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45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LRG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685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BC6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CD0653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B40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SPA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A7E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C1F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1B3F9C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69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SPB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733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7FF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1A0A12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44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SM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89D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50D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868D2D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027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TIH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04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36E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6A97C0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98C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DM4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3B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471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1A1BB5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BC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IR2DS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DF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708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E08757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AE1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IRREL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0FD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56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60EE2E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F5C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DCB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BEE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2A8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6C8F1E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5C1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FATC2I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B4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E8D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F803B9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E45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IC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B0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688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0FDF39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F84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IR2D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AA1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1C4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313FF0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C3F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IR2DL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FD8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D8B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18560F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7F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IR3D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E14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E70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70D94B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F67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IR3DL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D35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7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399E79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857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C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42C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D13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2310D6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8A4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OS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AA0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AF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F00EA7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22E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SL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91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00A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DB8D92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D5A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LC7A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4BF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9E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D49333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242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B3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71A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5FBE8F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ADA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REM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B04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CBB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2FAA32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5D5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UBASH3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E99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F98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7D075B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4F4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YBX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72D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AD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BC72CE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AE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CDC88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116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428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E6E92A9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B82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LEC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EEF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EBF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C1F8CC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4A1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HB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29F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534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544321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BD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DP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DB5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96E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6BFE7F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032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A9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507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A57321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60A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M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94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7F8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8E589B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9B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REB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27F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CBD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2C5325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009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6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F7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FE7B2E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91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HST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CF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9D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CFA9AB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72B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100A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0F4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079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FA6E3F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AE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POBEC3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28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8B6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EBDF54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C7B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ASP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29D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1B0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90CADD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7A2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MP2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202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A80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911360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E08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899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30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546E9B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F5D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lastRenderedPageBreak/>
              <w:t>C1orf18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2B5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FBA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B2D43D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01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FAR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3B0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32F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1B1852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0F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K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BE0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69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E6E7C6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AF1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XCR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EC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824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FEA9EF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FF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TEAP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89F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63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23B2A8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3E4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GA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ACA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0B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C020E4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6F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BTNL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383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875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C13B7B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E00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XCR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558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952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E43773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748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NFRSF10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031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4AB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13CD6F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B4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VNN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4E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FA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9B80EE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892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BX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9B4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C0E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197027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45C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AB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DF8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F7A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B17BAF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2A3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DDX1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5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573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E4D9FBC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FC2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HIGD1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93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CB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63A3626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B35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DH3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9B0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23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9D8CCF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32E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L3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E09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5AD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4D1456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032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AGED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17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3C8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2FC946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7C2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NUCB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AD4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FB2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A74045F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1F9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OFD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F52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016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F04400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613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OG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575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899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7CA55F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A9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DIA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6A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965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9D85774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31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RTAD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8BB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BEF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19CF313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DBA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IRP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64D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4C2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FB0264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F77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MED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83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05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3D26ADB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479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501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D3A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1F1A03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2FD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CA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7BC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B3B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82CEE21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FF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GF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4CD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19E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89A90AD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71E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TGA2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A0B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E1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A28AB7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2DC4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BARA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87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B36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50525E7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C20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PX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B52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6F2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D8291E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D6A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RT2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8B7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6DA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28CF1220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57B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ROK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C64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4D3E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61D814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DDC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AL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384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780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AF90E3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3C2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TNL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DF2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F69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61CAEFE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13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NF14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7610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0333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6362CAA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1C9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C14L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B04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BBC7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0321539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A71B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SEPX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931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DDB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535845DA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158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EMP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F36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7D99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7202C645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8BEA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D300L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9A6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27C8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19609F32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421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BTB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7F3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6196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9FFCB5B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03A1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KLHL2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EF6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6FC5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5966C1" w:rsidRPr="005966C1" w14:paraId="4B1AB338" w14:textId="77777777" w:rsidTr="005966C1">
        <w:trPr>
          <w:trHeight w:val="28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662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HRF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261F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4B4D" w14:textId="77777777" w:rsidR="005966C1" w:rsidRPr="005966C1" w:rsidRDefault="005966C1" w:rsidP="005966C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5966C1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</w:tbl>
    <w:p w14:paraId="28C1DC5B" w14:textId="77777777" w:rsidR="00BB25CE" w:rsidRDefault="00BB25CE"/>
    <w:sectPr w:rsidR="00BB2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2D26" w14:textId="77777777" w:rsidR="00F26FD3" w:rsidRDefault="00F26FD3" w:rsidP="005966C1">
      <w:r>
        <w:separator/>
      </w:r>
    </w:p>
  </w:endnote>
  <w:endnote w:type="continuationSeparator" w:id="0">
    <w:p w14:paraId="2483F81E" w14:textId="77777777" w:rsidR="00F26FD3" w:rsidRDefault="00F26FD3" w:rsidP="00596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DA55F" w14:textId="77777777" w:rsidR="00F26FD3" w:rsidRDefault="00F26FD3" w:rsidP="005966C1">
      <w:r>
        <w:separator/>
      </w:r>
    </w:p>
  </w:footnote>
  <w:footnote w:type="continuationSeparator" w:id="0">
    <w:p w14:paraId="0BB50702" w14:textId="77777777" w:rsidR="00F26FD3" w:rsidRDefault="00F26FD3" w:rsidP="00596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E9"/>
    <w:rsid w:val="002E20E9"/>
    <w:rsid w:val="005966C1"/>
    <w:rsid w:val="00BB25CE"/>
    <w:rsid w:val="00F2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075EC7"/>
  <w15:chartTrackingRefBased/>
  <w15:docId w15:val="{6B22AC09-34BD-4C65-BB78-A7E84ECA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Arial"/>
        <w:color w:val="434343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6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6C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966C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5966C1"/>
    <w:rPr>
      <w:color w:val="800080"/>
      <w:u w:val="single"/>
    </w:rPr>
  </w:style>
  <w:style w:type="paragraph" w:customStyle="1" w:styleId="msonormal0">
    <w:name w:val="msonormal"/>
    <w:basedOn w:val="a"/>
    <w:rsid w:val="005966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paragraph" w:customStyle="1" w:styleId="xl63">
    <w:name w:val="xl63"/>
    <w:basedOn w:val="a"/>
    <w:rsid w:val="005966C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auto"/>
      <w:kern w:val="0"/>
      <w:sz w:val="20"/>
      <w:szCs w:val="20"/>
    </w:rPr>
  </w:style>
  <w:style w:type="paragraph" w:customStyle="1" w:styleId="xl64">
    <w:name w:val="xl64"/>
    <w:basedOn w:val="a"/>
    <w:rsid w:val="005966C1"/>
    <w:pPr>
      <w:widowControl/>
      <w:spacing w:before="100" w:beforeAutospacing="1" w:after="100" w:afterAutospacing="1"/>
      <w:jc w:val="center"/>
    </w:pPr>
    <w:rPr>
      <w:rFonts w:eastAsia="宋体" w:cs="Times New Roman"/>
      <w:b/>
      <w:bCs/>
      <w:color w:val="auto"/>
      <w:kern w:val="0"/>
      <w:sz w:val="20"/>
      <w:szCs w:val="20"/>
    </w:rPr>
  </w:style>
  <w:style w:type="paragraph" w:customStyle="1" w:styleId="xl65">
    <w:name w:val="xl65"/>
    <w:basedOn w:val="a"/>
    <w:rsid w:val="005966C1"/>
    <w:pPr>
      <w:widowControl/>
      <w:spacing w:before="100" w:beforeAutospacing="1" w:after="100" w:afterAutospacing="1"/>
      <w:jc w:val="center"/>
    </w:pPr>
    <w:rPr>
      <w:rFonts w:eastAsia="宋体" w:cs="Times New Roman"/>
      <w:color w:val="auto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228</Words>
  <Characters>24103</Characters>
  <Application>Microsoft Office Word</Application>
  <DocSecurity>0</DocSecurity>
  <Lines>200</Lines>
  <Paragraphs>56</Paragraphs>
  <ScaleCrop>false</ScaleCrop>
  <Company/>
  <LinksUpToDate>false</LinksUpToDate>
  <CharactersWithSpaces>28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uren</dc:creator>
  <cp:keywords/>
  <dc:description/>
  <cp:lastModifiedBy>zhang churen</cp:lastModifiedBy>
  <cp:revision>2</cp:revision>
  <dcterms:created xsi:type="dcterms:W3CDTF">2022-07-14T06:47:00Z</dcterms:created>
  <dcterms:modified xsi:type="dcterms:W3CDTF">2022-07-14T06:47:00Z</dcterms:modified>
</cp:coreProperties>
</file>